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BF838" w14:textId="27788882" w:rsidR="0090465B" w:rsidRPr="00AB6317" w:rsidRDefault="00673376" w:rsidP="0090465B">
      <w:pPr>
        <w:pStyle w:val="TableParagraph"/>
        <w:spacing w:before="0" w:line="179" w:lineRule="exact"/>
        <w:ind w:left="108"/>
        <w:rPr>
          <w:rFonts w:ascii="Calibri" w:hAnsi="Calibri" w:cs="Calibri"/>
          <w:sz w:val="24"/>
          <w:szCs w:val="24"/>
        </w:rPr>
      </w:pPr>
      <w:r w:rsidRPr="00AB6317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90465B" w:rsidRPr="00AB6317">
        <w:rPr>
          <w:rFonts w:ascii="Calibri" w:hAnsi="Calibri" w:cs="Calibri"/>
          <w:b/>
          <w:bCs/>
          <w:sz w:val="24"/>
          <w:szCs w:val="24"/>
        </w:rPr>
        <w:t>Table 1.</w:t>
      </w:r>
      <w:r w:rsidR="0090465B" w:rsidRPr="00AB6317">
        <w:rPr>
          <w:rFonts w:ascii="Calibri" w:hAnsi="Calibri" w:cs="Calibri"/>
          <w:sz w:val="24"/>
          <w:szCs w:val="24"/>
        </w:rPr>
        <w:t xml:space="preserve"> Linguistic and visual factors for Object and Action Picture Lists</w:t>
      </w:r>
    </w:p>
    <w:p w14:paraId="09EE3944" w14:textId="77777777" w:rsidR="0090465B" w:rsidRPr="00AB6317" w:rsidRDefault="0090465B" w:rsidP="0090465B">
      <w:pPr>
        <w:pStyle w:val="TableParagraph"/>
        <w:spacing w:before="0" w:line="179" w:lineRule="exact"/>
        <w:ind w:left="108"/>
        <w:rPr>
          <w:rFonts w:ascii="Calibri" w:hAnsi="Calibri" w:cs="Calibri"/>
          <w:sz w:val="24"/>
          <w:szCs w:val="24"/>
        </w:rPr>
      </w:pP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2302"/>
        <w:gridCol w:w="1843"/>
        <w:gridCol w:w="1701"/>
        <w:gridCol w:w="1701"/>
        <w:gridCol w:w="1093"/>
      </w:tblGrid>
      <w:tr w:rsidR="0090465B" w:rsidRPr="00AB6317" w14:paraId="16396DD6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8CAB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Object Pictur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C40FC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List 1</w:t>
            </w:r>
          </w:p>
          <w:p w14:paraId="7ED5B43F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0D7A2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List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60B4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Basel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C715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ANOVA p-value</w:t>
            </w:r>
          </w:p>
        </w:tc>
      </w:tr>
      <w:tr w:rsidR="0090465B" w:rsidRPr="00AB6317" w14:paraId="6AED59C6" w14:textId="77777777" w:rsidTr="00AB6317">
        <w:trPr>
          <w:trHeight w:val="288"/>
        </w:trPr>
        <w:tc>
          <w:tcPr>
            <w:tcW w:w="23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7724D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8B95B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Mean (</w:t>
            </w:r>
            <w:proofErr w:type="spellStart"/>
            <w:r w:rsidRPr="00AB6317">
              <w:rPr>
                <w:rFonts w:ascii="Calibri" w:hAnsi="Calibri" w:cs="Calibri"/>
              </w:rPr>
              <w:t>sd</w:t>
            </w:r>
            <w:proofErr w:type="spellEnd"/>
            <w:r w:rsidRPr="00AB631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BB98B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Mean (</w:t>
            </w:r>
            <w:proofErr w:type="spellStart"/>
            <w:r w:rsidRPr="00AB6317">
              <w:rPr>
                <w:rFonts w:ascii="Calibri" w:hAnsi="Calibri" w:cs="Calibri"/>
              </w:rPr>
              <w:t>sd</w:t>
            </w:r>
            <w:proofErr w:type="spellEnd"/>
            <w:r w:rsidRPr="00AB631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9C909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Mean (</w:t>
            </w:r>
            <w:proofErr w:type="spellStart"/>
            <w:r w:rsidRPr="00AB6317">
              <w:rPr>
                <w:rFonts w:ascii="Calibri" w:hAnsi="Calibri" w:cs="Calibri"/>
              </w:rPr>
              <w:t>sd</w:t>
            </w:r>
            <w:proofErr w:type="spellEnd"/>
            <w:r w:rsidRPr="00AB6317">
              <w:rPr>
                <w:rFonts w:ascii="Calibri" w:hAnsi="Calibri" w:cs="Calibr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2394F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</w:p>
        </w:tc>
      </w:tr>
      <w:tr w:rsidR="0090465B" w:rsidRPr="00AB6317" w14:paraId="431B11D7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E51C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Age of Acquisi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3777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.320 (0.89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B756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.200 (0.90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0F52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.600 (0.843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5A7" w14:textId="0D671FE5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416</w:t>
            </w:r>
          </w:p>
        </w:tc>
      </w:tr>
      <w:tr w:rsidR="0090465B" w:rsidRPr="00AB6317" w14:paraId="7A1F5DC3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4DB6" w14:textId="0281DF25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Name Agreemen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21D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0.851 (0.17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1F57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0.856 (0.16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49C7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0.865 (0.146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0826" w14:textId="483F5980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971</w:t>
            </w:r>
          </w:p>
        </w:tc>
      </w:tr>
      <w:tr w:rsidR="0090465B" w:rsidRPr="00AB6317" w14:paraId="612AE4FE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F861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Syllable Lengt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6281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1.720 (0.7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AA5C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1.860 (1.05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4771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.400 (0.843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07B" w14:textId="41595E03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091</w:t>
            </w:r>
          </w:p>
        </w:tc>
      </w:tr>
      <w:tr w:rsidR="0090465B" w:rsidRPr="00AB6317" w14:paraId="5CBEFAEE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DD48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Character Lengt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FA69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5.900 (2.09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4D2A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5.900 (2.58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EE84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6.900 (2.183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8E1" w14:textId="1C78831E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439</w:t>
            </w:r>
          </w:p>
        </w:tc>
      </w:tr>
      <w:tr w:rsidR="0090465B" w:rsidRPr="00AB6317" w14:paraId="1501C888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6955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Frequenc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B8CD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.353 (1.67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88F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.344 (1.6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A69C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.215 (1.740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6E49" w14:textId="564ACA33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971</w:t>
            </w:r>
          </w:p>
        </w:tc>
      </w:tr>
      <w:tr w:rsidR="0090465B" w:rsidRPr="00AB6317" w14:paraId="7A1EA805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B877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Visual Complexi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6367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18597 (1266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4CC5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16144 (696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0B84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0277 (12119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9AA5" w14:textId="0E3BD821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353</w:t>
            </w:r>
          </w:p>
        </w:tc>
      </w:tr>
      <w:tr w:rsidR="0090465B" w:rsidRPr="00AB6317" w14:paraId="5A7C1997" w14:textId="77777777" w:rsidTr="00AB6317">
        <w:trPr>
          <w:trHeight w:val="288"/>
        </w:trPr>
        <w:tc>
          <w:tcPr>
            <w:tcW w:w="2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0250B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</w:p>
          <w:p w14:paraId="3B79E080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Action Pictur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66F9B" w14:textId="315296B9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476BD" w14:textId="16A7757A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BD393" w14:textId="6F1513DA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0A0F8" w14:textId="4317473F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</w:p>
        </w:tc>
      </w:tr>
      <w:tr w:rsidR="0090465B" w:rsidRPr="00AB6317" w14:paraId="25202546" w14:textId="77777777" w:rsidTr="00AB6317">
        <w:trPr>
          <w:trHeight w:val="288"/>
        </w:trPr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AB57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0219E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Mean (</w:t>
            </w:r>
            <w:proofErr w:type="spellStart"/>
            <w:r w:rsidRPr="00AB6317">
              <w:rPr>
                <w:rFonts w:ascii="Calibri" w:hAnsi="Calibri" w:cs="Calibri"/>
              </w:rPr>
              <w:t>sd</w:t>
            </w:r>
            <w:proofErr w:type="spellEnd"/>
            <w:r w:rsidRPr="00AB631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66B4A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Mean (</w:t>
            </w:r>
            <w:proofErr w:type="spellStart"/>
            <w:r w:rsidRPr="00AB6317">
              <w:rPr>
                <w:rFonts w:ascii="Calibri" w:hAnsi="Calibri" w:cs="Calibri"/>
              </w:rPr>
              <w:t>sd</w:t>
            </w:r>
            <w:proofErr w:type="spellEnd"/>
            <w:r w:rsidRPr="00AB631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B4E6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Mean (</w:t>
            </w:r>
            <w:proofErr w:type="spellStart"/>
            <w:r w:rsidRPr="00AB6317">
              <w:rPr>
                <w:rFonts w:ascii="Calibri" w:hAnsi="Calibri" w:cs="Calibri"/>
              </w:rPr>
              <w:t>sd</w:t>
            </w:r>
            <w:proofErr w:type="spellEnd"/>
            <w:r w:rsidRPr="00AB6317">
              <w:rPr>
                <w:rFonts w:ascii="Calibri" w:hAnsi="Calibri" w:cs="Calibr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AC2D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</w:p>
        </w:tc>
      </w:tr>
      <w:tr w:rsidR="0090465B" w:rsidRPr="00AB6317" w14:paraId="37CA0405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A99F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Age of Acquisi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25A1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.500 (0.7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8EC4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.660 (0.65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EA04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.100 (0.994)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7C30" w14:textId="28DF160C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08</w:t>
            </w:r>
          </w:p>
        </w:tc>
      </w:tr>
      <w:tr w:rsidR="0090465B" w:rsidRPr="00AB6317" w14:paraId="6D872D7A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11B3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Name Agre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F0B8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0.707 (0.2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3E1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0.723 (0.2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AAD6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0.653 (0.23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7AC9" w14:textId="115D9CB5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687</w:t>
            </w:r>
          </w:p>
        </w:tc>
      </w:tr>
      <w:tr w:rsidR="0090465B" w:rsidRPr="00AB6317" w14:paraId="5C9008AC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8250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Syllable L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2953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1.200 (0.4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5581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1.180 (0.3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58C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1.300 (0.67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73F9" w14:textId="4F519722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742</w:t>
            </w:r>
          </w:p>
        </w:tc>
      </w:tr>
      <w:tr w:rsidR="0090465B" w:rsidRPr="00AB6317" w14:paraId="17B588DC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9EF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Character L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2B6F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4.740 (1.3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115A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4.400 (1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5CE0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4.400 (1.35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32C" w14:textId="081FC2DB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338</w:t>
            </w:r>
          </w:p>
        </w:tc>
      </w:tr>
      <w:tr w:rsidR="0090465B" w:rsidRPr="00AB6317" w14:paraId="3BAEE5E8" w14:textId="77777777" w:rsidTr="00AB6317">
        <w:trPr>
          <w:trHeight w:val="288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2CA6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Frequenc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B624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3.435 (1.33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7B1D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3.515 (1.69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E0EC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4.092 (1.595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B253" w14:textId="4582F452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465</w:t>
            </w:r>
          </w:p>
        </w:tc>
      </w:tr>
      <w:tr w:rsidR="0090465B" w:rsidRPr="00AB6317" w14:paraId="4A1295B3" w14:textId="77777777" w:rsidTr="00AB6317">
        <w:trPr>
          <w:trHeight w:val="293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C142" w14:textId="77777777" w:rsidR="0090465B" w:rsidRPr="00AB6317" w:rsidRDefault="0090465B" w:rsidP="00571CA9">
            <w:pPr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Visual Complex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0E1DB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1531 (67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8971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1708 (66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689B2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21926 (8011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3CBE" w14:textId="4BE3C06F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  <w:r w:rsidRPr="00AB6317">
              <w:rPr>
                <w:rFonts w:ascii="Calibri" w:hAnsi="Calibri" w:cs="Calibri"/>
              </w:rPr>
              <w:t>.983</w:t>
            </w:r>
          </w:p>
          <w:p w14:paraId="6DE01F03" w14:textId="77777777" w:rsidR="0090465B" w:rsidRPr="00AB6317" w:rsidRDefault="0090465B" w:rsidP="00571CA9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4605C52D" w14:textId="77777777" w:rsidR="0090465B" w:rsidRPr="00AB6317" w:rsidRDefault="0090465B" w:rsidP="0090465B">
      <w:pPr>
        <w:pStyle w:val="BodyText"/>
        <w:spacing w:line="360" w:lineRule="auto"/>
        <w:rPr>
          <w:rFonts w:ascii="Calibri" w:hAnsi="Calibri" w:cs="Calibri"/>
          <w:sz w:val="24"/>
          <w:szCs w:val="24"/>
        </w:rPr>
        <w:sectPr w:rsidR="0090465B" w:rsidRPr="00AB6317" w:rsidSect="0090465B">
          <w:pgSz w:w="11910" w:h="16840"/>
          <w:pgMar w:top="1340" w:right="1275" w:bottom="280" w:left="1417" w:header="114" w:footer="0" w:gutter="0"/>
          <w:cols w:space="720"/>
        </w:sectPr>
      </w:pPr>
    </w:p>
    <w:p w14:paraId="351DDBED" w14:textId="77777777" w:rsidR="00D02639" w:rsidRDefault="00D02639"/>
    <w:sectPr w:rsidR="00D02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7AD0A" w14:textId="77777777" w:rsidR="00673376" w:rsidRDefault="00673376" w:rsidP="00673376">
      <w:pPr>
        <w:spacing w:after="0" w:line="240" w:lineRule="auto"/>
      </w:pPr>
      <w:r>
        <w:separator/>
      </w:r>
    </w:p>
  </w:endnote>
  <w:endnote w:type="continuationSeparator" w:id="0">
    <w:p w14:paraId="40A6590D" w14:textId="77777777" w:rsidR="00673376" w:rsidRDefault="00673376" w:rsidP="00673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0FF17" w14:textId="77777777" w:rsidR="00673376" w:rsidRDefault="00673376" w:rsidP="00673376">
      <w:pPr>
        <w:spacing w:after="0" w:line="240" w:lineRule="auto"/>
      </w:pPr>
      <w:r>
        <w:separator/>
      </w:r>
    </w:p>
  </w:footnote>
  <w:footnote w:type="continuationSeparator" w:id="0">
    <w:p w14:paraId="08C9EC30" w14:textId="77777777" w:rsidR="00673376" w:rsidRDefault="00673376" w:rsidP="006733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65B"/>
    <w:rsid w:val="000A5124"/>
    <w:rsid w:val="00353337"/>
    <w:rsid w:val="00381FCB"/>
    <w:rsid w:val="005552EA"/>
    <w:rsid w:val="00616108"/>
    <w:rsid w:val="00673376"/>
    <w:rsid w:val="00734808"/>
    <w:rsid w:val="007A6E2E"/>
    <w:rsid w:val="007C2CE7"/>
    <w:rsid w:val="0090465B"/>
    <w:rsid w:val="009934B4"/>
    <w:rsid w:val="00AB6317"/>
    <w:rsid w:val="00D0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6C306"/>
  <w15:chartTrackingRefBased/>
  <w15:docId w15:val="{5AC46C69-995F-4895-A476-6EAD1A0D4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65B"/>
  </w:style>
  <w:style w:type="paragraph" w:styleId="Heading1">
    <w:name w:val="heading 1"/>
    <w:basedOn w:val="Normal"/>
    <w:next w:val="Normal"/>
    <w:link w:val="Heading1Char"/>
    <w:uiPriority w:val="9"/>
    <w:qFormat/>
    <w:rsid w:val="00904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4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4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6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4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6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4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65B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0465B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0465B"/>
    <w:rPr>
      <w:rFonts w:ascii="Arial MT" w:eastAsia="Arial MT" w:hAnsi="Arial MT" w:cs="Arial MT"/>
      <w:kern w:val="0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4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65B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65B"/>
    <w:rPr>
      <w:rFonts w:ascii="Arial MT" w:eastAsia="Arial MT" w:hAnsi="Arial MT" w:cs="Arial MT"/>
      <w:kern w:val="0"/>
      <w:sz w:val="20"/>
      <w:szCs w:val="20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90465B"/>
    <w:pPr>
      <w:widowControl w:val="0"/>
      <w:autoSpaceDE w:val="0"/>
      <w:autoSpaceDN w:val="0"/>
      <w:spacing w:before="92" w:after="0" w:line="240" w:lineRule="auto"/>
    </w:pPr>
    <w:rPr>
      <w:rFonts w:ascii="Arial MT" w:eastAsia="Arial MT" w:hAnsi="Arial MT" w:cs="Arial MT"/>
      <w:kern w:val="0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73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376"/>
  </w:style>
  <w:style w:type="paragraph" w:styleId="Footer">
    <w:name w:val="footer"/>
    <w:basedOn w:val="Normal"/>
    <w:link w:val="FooterChar"/>
    <w:uiPriority w:val="99"/>
    <w:unhideWhenUsed/>
    <w:rsid w:val="00673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tin</dc:creator>
  <cp:keywords/>
  <dc:description/>
  <cp:lastModifiedBy>Andrew Martin</cp:lastModifiedBy>
  <cp:revision>7</cp:revision>
  <dcterms:created xsi:type="dcterms:W3CDTF">2025-02-16T15:59:00Z</dcterms:created>
  <dcterms:modified xsi:type="dcterms:W3CDTF">2025-03-24T09:49:00Z</dcterms:modified>
</cp:coreProperties>
</file>